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70AC" w:rsidRPr="00CF3DE5" w:rsidRDefault="003151BC" w:rsidP="00A770AC">
      <w:pPr>
        <w:spacing w:line="40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B00489">
        <w:rPr>
          <w:rFonts w:ascii="Times New Roman" w:hAnsi="Times New Roman" w:cs="Times New Roman"/>
          <w:b/>
        </w:rPr>
        <w:t>3 Table.</w:t>
      </w:r>
      <w:r w:rsidR="00A770AC" w:rsidRPr="003953B4">
        <w:rPr>
          <w:rFonts w:ascii="Times New Roman" w:hAnsi="Times New Roman" w:cs="Times New Roman"/>
          <w:b/>
        </w:rPr>
        <w:t xml:space="preserve"> </w:t>
      </w:r>
      <w:bookmarkStart w:id="0" w:name="_GoBack"/>
      <w:r w:rsidR="00A770AC" w:rsidRPr="00CF3DE5">
        <w:rPr>
          <w:rFonts w:ascii="Times New Roman" w:hAnsi="Times New Roman" w:cs="Times New Roman"/>
        </w:rPr>
        <w:t xml:space="preserve">Statistic analysis of </w:t>
      </w:r>
      <w:r w:rsidR="00A770AC">
        <w:rPr>
          <w:rFonts w:ascii="Times New Roman" w:hAnsi="Times New Roman" w:cs="Times New Roman"/>
        </w:rPr>
        <w:t>d</w:t>
      </w:r>
      <w:r w:rsidR="00A770AC" w:rsidRPr="00CF3DE5">
        <w:rPr>
          <w:rFonts w:ascii="Times New Roman" w:hAnsi="Times New Roman" w:cs="Times New Roman"/>
        </w:rPr>
        <w:t>ifferent expres</w:t>
      </w:r>
      <w:r w:rsidR="00A770AC">
        <w:rPr>
          <w:rFonts w:ascii="Times New Roman" w:hAnsi="Times New Roman" w:cs="Times New Roman"/>
        </w:rPr>
        <w:t>sion genes (DEG) in transgenic plants</w:t>
      </w:r>
      <w:bookmarkEnd w:id="0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60"/>
        <w:gridCol w:w="3118"/>
        <w:gridCol w:w="2826"/>
      </w:tblGrid>
      <w:tr w:rsidR="00A770AC" w:rsidRPr="00CF3DE5" w:rsidTr="004B3C76"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A770AC" w:rsidRPr="00CF3DE5" w:rsidRDefault="00A770AC" w:rsidP="004B3C7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CF3DE5">
              <w:rPr>
                <w:rFonts w:ascii="Times New Roman" w:hAnsi="Times New Roman" w:cs="Times New Roman"/>
              </w:rPr>
              <w:t>Lin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A770AC" w:rsidRPr="00CF3DE5" w:rsidRDefault="00A770AC" w:rsidP="004B3C7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CF3D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F3D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f DEG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8" w:space="0" w:color="auto"/>
            </w:tcBorders>
          </w:tcPr>
          <w:p w:rsidR="00A770AC" w:rsidRPr="00CF3DE5" w:rsidRDefault="00A770AC" w:rsidP="004B3C7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CF3D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F3D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f up-regulat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826" w:type="dxa"/>
            <w:tcBorders>
              <w:top w:val="single" w:sz="12" w:space="0" w:color="auto"/>
              <w:bottom w:val="single" w:sz="8" w:space="0" w:color="auto"/>
            </w:tcBorders>
          </w:tcPr>
          <w:p w:rsidR="00A770AC" w:rsidRPr="00CF3DE5" w:rsidRDefault="00A770AC" w:rsidP="004B3C7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CF3D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F3D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f down-regulat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</w:tr>
      <w:tr w:rsidR="00A770AC" w:rsidRPr="00CF3DE5" w:rsidTr="004B3C76">
        <w:tc>
          <w:tcPr>
            <w:tcW w:w="1134" w:type="dxa"/>
            <w:tcBorders>
              <w:top w:val="single" w:sz="8" w:space="0" w:color="auto"/>
            </w:tcBorders>
          </w:tcPr>
          <w:p w:rsidR="00A770AC" w:rsidRPr="00CF3DE5" w:rsidRDefault="00A770AC" w:rsidP="004B3C7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CF3DE5">
              <w:rPr>
                <w:rFonts w:ascii="Times New Roman" w:hAnsi="Times New Roman" w:cs="Times New Roman"/>
              </w:rPr>
              <w:t>1-9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A770AC" w:rsidRPr="00CF3DE5" w:rsidRDefault="00A770AC" w:rsidP="004B3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D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vAlign w:val="center"/>
          </w:tcPr>
          <w:p w:rsidR="00A770AC" w:rsidRPr="00CF3DE5" w:rsidRDefault="00A770AC" w:rsidP="004B3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D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4</w:t>
            </w:r>
          </w:p>
        </w:tc>
        <w:tc>
          <w:tcPr>
            <w:tcW w:w="2826" w:type="dxa"/>
            <w:tcBorders>
              <w:top w:val="single" w:sz="8" w:space="0" w:color="auto"/>
            </w:tcBorders>
            <w:vAlign w:val="center"/>
          </w:tcPr>
          <w:p w:rsidR="00A770AC" w:rsidRPr="00CF3DE5" w:rsidRDefault="00A770AC" w:rsidP="004B3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D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6</w:t>
            </w:r>
          </w:p>
        </w:tc>
      </w:tr>
      <w:tr w:rsidR="00A770AC" w:rsidRPr="00CF3DE5" w:rsidTr="004B3C76">
        <w:tc>
          <w:tcPr>
            <w:tcW w:w="1134" w:type="dxa"/>
          </w:tcPr>
          <w:p w:rsidR="00A770AC" w:rsidRPr="00CF3DE5" w:rsidRDefault="00A770AC" w:rsidP="004B3C7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CF3DE5">
              <w:rPr>
                <w:rFonts w:ascii="Times New Roman" w:hAnsi="Times New Roman" w:cs="Times New Roman"/>
              </w:rPr>
              <w:t>L-5</w:t>
            </w:r>
          </w:p>
        </w:tc>
        <w:tc>
          <w:tcPr>
            <w:tcW w:w="1560" w:type="dxa"/>
            <w:vAlign w:val="center"/>
          </w:tcPr>
          <w:p w:rsidR="00A770AC" w:rsidRPr="00CF3DE5" w:rsidRDefault="00A770AC" w:rsidP="004B3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D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</w:t>
            </w:r>
          </w:p>
        </w:tc>
        <w:tc>
          <w:tcPr>
            <w:tcW w:w="3118" w:type="dxa"/>
            <w:vAlign w:val="center"/>
          </w:tcPr>
          <w:p w:rsidR="00A770AC" w:rsidRPr="00CF3DE5" w:rsidRDefault="00A770AC" w:rsidP="004B3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D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9</w:t>
            </w:r>
          </w:p>
        </w:tc>
        <w:tc>
          <w:tcPr>
            <w:tcW w:w="2826" w:type="dxa"/>
            <w:vAlign w:val="center"/>
          </w:tcPr>
          <w:p w:rsidR="00A770AC" w:rsidRPr="00CF3DE5" w:rsidRDefault="00A770AC" w:rsidP="004B3C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D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8</w:t>
            </w:r>
          </w:p>
        </w:tc>
      </w:tr>
    </w:tbl>
    <w:p w:rsidR="00BA4119" w:rsidRDefault="00BA4119"/>
    <w:sectPr w:rsidR="00BA4119" w:rsidSect="00DD4A2E">
      <w:pgSz w:w="12242" w:h="15842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674C" w:rsidRDefault="00F5674C" w:rsidP="00CF1820">
      <w:r>
        <w:separator/>
      </w:r>
    </w:p>
  </w:endnote>
  <w:endnote w:type="continuationSeparator" w:id="0">
    <w:p w:rsidR="00F5674C" w:rsidRDefault="00F5674C" w:rsidP="00CF1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674C" w:rsidRDefault="00F5674C" w:rsidP="00CF1820">
      <w:r>
        <w:separator/>
      </w:r>
    </w:p>
  </w:footnote>
  <w:footnote w:type="continuationSeparator" w:id="0">
    <w:p w:rsidR="00F5674C" w:rsidRDefault="00F5674C" w:rsidP="00CF18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0AC"/>
    <w:rsid w:val="003151BC"/>
    <w:rsid w:val="00562B53"/>
    <w:rsid w:val="00A64A7A"/>
    <w:rsid w:val="00A770AC"/>
    <w:rsid w:val="00B00489"/>
    <w:rsid w:val="00BA4119"/>
    <w:rsid w:val="00CF1820"/>
    <w:rsid w:val="00DD4A2E"/>
    <w:rsid w:val="00F5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61C19C-DF3C-497B-A684-12AE54238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70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70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F18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F182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F18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F18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xiuping</dc:creator>
  <cp:keywords/>
  <dc:description/>
  <cp:lastModifiedBy>zou xiuping</cp:lastModifiedBy>
  <cp:revision>2</cp:revision>
  <dcterms:created xsi:type="dcterms:W3CDTF">2019-11-20T05:40:00Z</dcterms:created>
  <dcterms:modified xsi:type="dcterms:W3CDTF">2019-11-20T05:40:00Z</dcterms:modified>
</cp:coreProperties>
</file>